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31882F" w14:textId="77777777" w:rsidR="009D74E1" w:rsidRPr="007D0499" w:rsidRDefault="009D74E1" w:rsidP="009D74E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F4D1F">
        <w:rPr>
          <w:rFonts w:ascii="Times New Roman" w:hAnsi="Times New Roman" w:cs="Times New Roman"/>
          <w:b/>
          <w:bCs/>
          <w:sz w:val="24"/>
          <w:szCs w:val="24"/>
        </w:rPr>
        <w:t>S4 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F4D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D0499">
        <w:rPr>
          <w:rFonts w:ascii="Times New Roman" w:hAnsi="Times New Roman" w:cs="Times New Roman"/>
          <w:b/>
          <w:bCs/>
          <w:sz w:val="24"/>
          <w:szCs w:val="24"/>
        </w:rPr>
        <w:t xml:space="preserve">Meteorological data (maximum, minimum, and mean temperatures) recorded at the time of physiological trait measurements during the 2024-25 </w:t>
      </w:r>
      <w:r w:rsidRPr="007D049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Rabi </w:t>
      </w:r>
      <w:r w:rsidRPr="007D0499">
        <w:rPr>
          <w:rFonts w:ascii="Times New Roman" w:hAnsi="Times New Roman" w:cs="Times New Roman"/>
          <w:b/>
          <w:bCs/>
          <w:sz w:val="24"/>
          <w:szCs w:val="24"/>
        </w:rPr>
        <w:t>season at Delhi under TSIR and LSIR conditions.</w:t>
      </w:r>
    </w:p>
    <w:tbl>
      <w:tblPr>
        <w:tblW w:w="8926" w:type="dxa"/>
        <w:tblLook w:val="04A0" w:firstRow="1" w:lastRow="0" w:firstColumn="1" w:lastColumn="0" w:noHBand="0" w:noVBand="1"/>
      </w:tblPr>
      <w:tblGrid>
        <w:gridCol w:w="1271"/>
        <w:gridCol w:w="1276"/>
        <w:gridCol w:w="1984"/>
        <w:gridCol w:w="1418"/>
        <w:gridCol w:w="1559"/>
        <w:gridCol w:w="1418"/>
      </w:tblGrid>
      <w:tr w:rsidR="009D74E1" w:rsidRPr="00913537" w14:paraId="30B344BE" w14:textId="77777777" w:rsidTr="00DD79B1">
        <w:trPr>
          <w:trHeight w:val="28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23550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rai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4076A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Env.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D670A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ate measur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6DC72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x. Temp (°C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3FE53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in. Temp (°C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061C3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ean Temp (°C)</w:t>
            </w:r>
          </w:p>
        </w:tc>
      </w:tr>
      <w:tr w:rsidR="009D74E1" w:rsidRPr="00913537" w14:paraId="144BC9E9" w14:textId="77777777" w:rsidTr="00DD79B1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0EAC3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B2E74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D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1FC65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2.02.20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CC89E1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D258C0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399AF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1</w:t>
            </w:r>
          </w:p>
        </w:tc>
      </w:tr>
      <w:tr w:rsidR="009D74E1" w:rsidRPr="00913537" w14:paraId="12A904E9" w14:textId="77777777" w:rsidTr="00DD79B1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DA286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0AEF7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D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53417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1.03.20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C2195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5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1390F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7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6A588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</w:t>
            </w:r>
          </w:p>
        </w:tc>
      </w:tr>
      <w:tr w:rsidR="009D74E1" w:rsidRPr="00913537" w14:paraId="611EEF38" w14:textId="77777777" w:rsidTr="00DD79B1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E2274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CA4BD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D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8D662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.02.20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C51A7B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95D951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EE333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75</w:t>
            </w:r>
          </w:p>
        </w:tc>
      </w:tr>
      <w:tr w:rsidR="009D74E1" w:rsidRPr="00913537" w14:paraId="19859002" w14:textId="77777777" w:rsidTr="00DD79B1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C336C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DAEA6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D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1C5E3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.03.20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1560D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2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F2097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22D6D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.4</w:t>
            </w:r>
          </w:p>
        </w:tc>
      </w:tr>
      <w:tr w:rsidR="009D74E1" w:rsidRPr="00913537" w14:paraId="6F7A7807" w14:textId="77777777" w:rsidTr="00DD79B1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2554C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F23C4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D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C0A45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03.20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2BA7B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4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8CA1D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8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E94AC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6.6</w:t>
            </w:r>
          </w:p>
        </w:tc>
      </w:tr>
      <w:tr w:rsidR="009D74E1" w:rsidRPr="00913537" w14:paraId="1DF0EEE6" w14:textId="77777777" w:rsidTr="00DD79B1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B93D0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DVI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2625C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D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44E6C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3.04.20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14766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5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CD672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3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B8458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.8</w:t>
            </w:r>
          </w:p>
        </w:tc>
      </w:tr>
      <w:tr w:rsidR="009D74E1" w:rsidRPr="00913537" w14:paraId="65A4C4E4" w14:textId="77777777" w:rsidTr="00DD79B1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9B99B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T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25728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D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6904C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.02.20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8A6356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11CF21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40C9C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.8</w:t>
            </w:r>
          </w:p>
        </w:tc>
      </w:tr>
      <w:tr w:rsidR="009D74E1" w:rsidRPr="00913537" w14:paraId="16421562" w14:textId="77777777" w:rsidTr="00DD79B1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2415B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T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23ACB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D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6459A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03.20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90634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2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FCA09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6B09C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.25</w:t>
            </w:r>
          </w:p>
        </w:tc>
      </w:tr>
      <w:tr w:rsidR="009D74E1" w:rsidRPr="00913537" w14:paraId="22691A03" w14:textId="77777777" w:rsidTr="00DD79B1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B19BC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T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6FF8F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D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70EFC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.02.20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688F9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1B7D6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67591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.1</w:t>
            </w:r>
          </w:p>
        </w:tc>
      </w:tr>
      <w:tr w:rsidR="009D74E1" w:rsidRPr="00913537" w14:paraId="17DF34A0" w14:textId="77777777" w:rsidTr="00DD79B1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7B2DE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T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5B6F4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D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89358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.03.20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9759A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6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17E99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4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26B68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.05</w:t>
            </w:r>
          </w:p>
        </w:tc>
      </w:tr>
      <w:tr w:rsidR="009D74E1" w:rsidRPr="00913537" w14:paraId="10584AA9" w14:textId="77777777" w:rsidTr="00DD79B1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296B2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AD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C09D3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D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1B15A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3.02.20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DDB164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EB5885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F9E49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1</w:t>
            </w:r>
          </w:p>
        </w:tc>
      </w:tr>
      <w:tr w:rsidR="009D74E1" w:rsidRPr="00913537" w14:paraId="32C02146" w14:textId="77777777" w:rsidTr="00DD79B1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4FDDA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AD 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B6079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D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0D85A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4.03.20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8B8BA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0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3B513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67D42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.75</w:t>
            </w:r>
          </w:p>
        </w:tc>
      </w:tr>
      <w:tr w:rsidR="009D74E1" w:rsidRPr="00913537" w14:paraId="7EA5DF50" w14:textId="77777777" w:rsidTr="00DD79B1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93B2C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AD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FB810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D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516AD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02.20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F3D505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40096A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61739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.8</w:t>
            </w:r>
          </w:p>
        </w:tc>
      </w:tr>
      <w:tr w:rsidR="009D74E1" w:rsidRPr="00913537" w14:paraId="7F00A581" w14:textId="77777777" w:rsidTr="00DD79B1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4F8B3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SPAD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5AF96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D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DEF0D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03.20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88C61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3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E4A19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8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D40EE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.9</w:t>
            </w:r>
          </w:p>
        </w:tc>
      </w:tr>
      <w:tr w:rsidR="009D74E1" w:rsidRPr="00913537" w14:paraId="2598608F" w14:textId="77777777" w:rsidTr="00DD79B1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A3BCD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v</w:t>
            </w:r>
            <w:proofErr w:type="spellEnd"/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Fm L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4FDB8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D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631F1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.02.20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E6C9F0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DDB86E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92F4C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.65</w:t>
            </w:r>
          </w:p>
        </w:tc>
      </w:tr>
      <w:tr w:rsidR="009D74E1" w:rsidRPr="00913537" w14:paraId="1EEC7E4F" w14:textId="77777777" w:rsidTr="00DD79B1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D21A4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v</w:t>
            </w:r>
            <w:proofErr w:type="spellEnd"/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Fm L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08CA9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D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10172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.03.20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121EB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1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F145B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CB4AF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.95</w:t>
            </w:r>
          </w:p>
        </w:tc>
      </w:tr>
      <w:tr w:rsidR="009D74E1" w:rsidRPr="00913537" w14:paraId="0EBEFB9A" w14:textId="77777777" w:rsidTr="00DD79B1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66347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v</w:t>
            </w:r>
            <w:proofErr w:type="spellEnd"/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Fm 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B9F0A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TS_D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13366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.02.20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7DB821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0DAF4B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A99E8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.65</w:t>
            </w:r>
          </w:p>
        </w:tc>
      </w:tr>
      <w:tr w:rsidR="009D74E1" w:rsidRPr="00913537" w14:paraId="38871A76" w14:textId="77777777" w:rsidTr="00DD79B1">
        <w:trPr>
          <w:trHeight w:val="28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6FDC4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proofErr w:type="spellStart"/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Fv</w:t>
            </w:r>
            <w:proofErr w:type="spellEnd"/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/Fm 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21DBC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LS_D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B8912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.03.20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62DDC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1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A4535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DFEDC" w14:textId="77777777" w:rsidR="009D74E1" w:rsidRPr="00913537" w:rsidRDefault="009D74E1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913537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.95</w:t>
            </w:r>
          </w:p>
        </w:tc>
      </w:tr>
    </w:tbl>
    <w:p w14:paraId="320EE0DB" w14:textId="77777777" w:rsidR="009D74E1" w:rsidRDefault="009D74E1" w:rsidP="009D74E1">
      <w:pPr>
        <w:jc w:val="both"/>
        <w:rPr>
          <w:rFonts w:ascii="Times New Roman" w:hAnsi="Times New Roman" w:cs="Times New Roman"/>
          <w:sz w:val="24"/>
          <w:szCs w:val="24"/>
        </w:rPr>
      </w:pPr>
      <w:r w:rsidRPr="007B065C">
        <w:rPr>
          <w:rFonts w:ascii="Times New Roman" w:hAnsi="Times New Roman" w:cs="Times New Roman"/>
          <w:sz w:val="24"/>
          <w:szCs w:val="24"/>
        </w:rPr>
        <w:t>TS, timely sown irrigated condition (TSIR); LS, late sown irrigated condition (LSIR); DL, Delhi</w:t>
      </w:r>
    </w:p>
    <w:p w14:paraId="4F34F1EA" w14:textId="77777777" w:rsidR="009D74E1" w:rsidRDefault="009D74E1"/>
    <w:sectPr w:rsidR="009D74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4E1"/>
    <w:rsid w:val="00175F27"/>
    <w:rsid w:val="001F01EA"/>
    <w:rsid w:val="002B534E"/>
    <w:rsid w:val="00320F50"/>
    <w:rsid w:val="00677B49"/>
    <w:rsid w:val="006E489F"/>
    <w:rsid w:val="007E4189"/>
    <w:rsid w:val="009D7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99EE3"/>
  <w15:chartTrackingRefBased/>
  <w15:docId w15:val="{B82303D0-70AA-40E8-9353-47A5FEB0E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4E1"/>
  </w:style>
  <w:style w:type="paragraph" w:styleId="Heading1">
    <w:name w:val="heading 1"/>
    <w:basedOn w:val="Normal"/>
    <w:next w:val="Normal"/>
    <w:link w:val="Heading1Char"/>
    <w:uiPriority w:val="9"/>
    <w:qFormat/>
    <w:rsid w:val="009D74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74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74E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74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74E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74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74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74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74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74E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74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74E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74E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74E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74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74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74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74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74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74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74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74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74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74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74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74E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74E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74E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74E1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D74E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tabag200@gmail.com</dc:creator>
  <cp:keywords/>
  <dc:description/>
  <cp:lastModifiedBy>Devate, Narayana (ICARDA)</cp:lastModifiedBy>
  <cp:revision>3</cp:revision>
  <dcterms:created xsi:type="dcterms:W3CDTF">2025-12-17T19:01:00Z</dcterms:created>
  <dcterms:modified xsi:type="dcterms:W3CDTF">2025-12-19T04:18:00Z</dcterms:modified>
</cp:coreProperties>
</file>